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555C6" w14:textId="7369FE23" w:rsidR="007266B5" w:rsidRPr="00661D91" w:rsidRDefault="00C96EFF" w:rsidP="007266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8 </w:t>
      </w:r>
      <w:r w:rsidR="007266B5" w:rsidRPr="00661D91">
        <w:rPr>
          <w:rFonts w:ascii="Times New Roman" w:hAnsi="Times New Roman" w:cs="Times New Roman"/>
          <w:b/>
          <w:bCs/>
          <w:sz w:val="24"/>
          <w:szCs w:val="24"/>
        </w:rPr>
        <w:t>Table. Age-related changes in</w:t>
      </w:r>
      <w:r w:rsidR="007266B5" w:rsidRPr="00661D91" w:rsidDel="006E10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66B5" w:rsidRPr="00661D91">
        <w:rPr>
          <w:rFonts w:ascii="Times New Roman" w:hAnsi="Times New Roman" w:cs="Times New Roman"/>
          <w:b/>
          <w:bCs/>
          <w:sz w:val="24"/>
          <w:szCs w:val="24"/>
        </w:rPr>
        <w:t>the length of the medial inner and outer axes</w:t>
      </w:r>
    </w:p>
    <w:p w14:paraId="70687394" w14:textId="77777777" w:rsidR="007266B5" w:rsidRPr="00661D91" w:rsidRDefault="007266B5" w:rsidP="007266B5">
      <w:pPr>
        <w:rPr>
          <w:rFonts w:ascii="Times New Roman" w:hAnsi="Times New Roman" w:cs="Times New Roman"/>
        </w:rPr>
      </w:pPr>
    </w:p>
    <w:tbl>
      <w:tblPr>
        <w:tblW w:w="6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800"/>
        <w:gridCol w:w="2760"/>
      </w:tblGrid>
      <w:tr w:rsidR="007266B5" w:rsidRPr="00661D91" w14:paraId="75C29E6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EF1F" w14:textId="77777777" w:rsidR="007266B5" w:rsidRPr="00661D91" w:rsidRDefault="007266B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ge (y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69ED" w14:textId="77777777" w:rsidR="007266B5" w:rsidRPr="00661D91" w:rsidRDefault="007266B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dial outer axis (µm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9811" w14:textId="77777777" w:rsidR="007266B5" w:rsidRPr="00661D91" w:rsidRDefault="007266B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dial inner axis (µm)</w:t>
            </w:r>
          </w:p>
        </w:tc>
      </w:tr>
      <w:tr w:rsidR="007266B5" w:rsidRPr="00661D91" w14:paraId="43B58AB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307A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A38C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248.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E290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83.6</w:t>
            </w:r>
          </w:p>
        </w:tc>
      </w:tr>
      <w:tr w:rsidR="007266B5" w:rsidRPr="00661D91" w14:paraId="130CC21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CD72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4EC8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65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0341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49.8</w:t>
            </w:r>
          </w:p>
        </w:tc>
      </w:tr>
      <w:tr w:rsidR="007266B5" w:rsidRPr="00661D91" w14:paraId="6D85C024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EEE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019A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99.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5592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561.1</w:t>
            </w:r>
          </w:p>
        </w:tc>
      </w:tr>
      <w:tr w:rsidR="007266B5" w:rsidRPr="00661D91" w14:paraId="4A6A0114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9E4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2090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726.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FAE6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27.5</w:t>
            </w:r>
          </w:p>
        </w:tc>
      </w:tr>
      <w:tr w:rsidR="007266B5" w:rsidRPr="00661D91" w14:paraId="5097882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2698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7640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4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57B5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19.5</w:t>
            </w:r>
          </w:p>
        </w:tc>
      </w:tr>
      <w:tr w:rsidR="007266B5" w:rsidRPr="00661D91" w14:paraId="3B921F8A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325B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C65E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36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E0E9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308.5</w:t>
            </w:r>
          </w:p>
        </w:tc>
      </w:tr>
      <w:tr w:rsidR="007266B5" w:rsidRPr="00661D91" w14:paraId="475D557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C340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7173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927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24B7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987.2</w:t>
            </w:r>
          </w:p>
        </w:tc>
      </w:tr>
      <w:tr w:rsidR="007266B5" w:rsidRPr="00661D91" w14:paraId="674B5AA8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5DE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1E5D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64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206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13.2</w:t>
            </w:r>
          </w:p>
        </w:tc>
      </w:tr>
      <w:tr w:rsidR="007266B5" w:rsidRPr="00661D91" w14:paraId="38E1692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CE00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B038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05.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FC22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346.5</w:t>
            </w:r>
          </w:p>
        </w:tc>
      </w:tr>
      <w:tr w:rsidR="007266B5" w:rsidRPr="00661D91" w14:paraId="72E19409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3F47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5F49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79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ADA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3.3</w:t>
            </w:r>
          </w:p>
        </w:tc>
      </w:tr>
      <w:tr w:rsidR="007266B5" w:rsidRPr="00661D91" w14:paraId="3F50691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0B1D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3C77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893.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6E68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576.1</w:t>
            </w:r>
          </w:p>
        </w:tc>
      </w:tr>
      <w:tr w:rsidR="007266B5" w:rsidRPr="00661D91" w14:paraId="4620F17B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907D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C0B0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676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D909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90.6</w:t>
            </w:r>
          </w:p>
        </w:tc>
      </w:tr>
      <w:tr w:rsidR="007266B5" w:rsidRPr="00661D91" w14:paraId="0B53FFF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D2E6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ABE1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727.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6FD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33.6</w:t>
            </w:r>
          </w:p>
        </w:tc>
      </w:tr>
      <w:tr w:rsidR="007266B5" w:rsidRPr="00661D91" w14:paraId="2833A9F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8313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48A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687.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544B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981.8</w:t>
            </w:r>
          </w:p>
        </w:tc>
      </w:tr>
      <w:tr w:rsidR="007266B5" w:rsidRPr="00661D91" w14:paraId="5AA33016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72ED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DF63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491.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CB61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353.3</w:t>
            </w:r>
          </w:p>
        </w:tc>
      </w:tr>
      <w:tr w:rsidR="007266B5" w:rsidRPr="00661D91" w14:paraId="46367F0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B2C1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C21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27.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1BE8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592.7</w:t>
            </w:r>
          </w:p>
        </w:tc>
      </w:tr>
      <w:tr w:rsidR="007266B5" w:rsidRPr="00661D91" w14:paraId="2ACC8F9B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112D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B8D3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52.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4974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896</w:t>
            </w:r>
          </w:p>
        </w:tc>
      </w:tr>
      <w:tr w:rsidR="007266B5" w:rsidRPr="00661D91" w14:paraId="07F87074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E416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CB01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336.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A2E0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460.5</w:t>
            </w:r>
          </w:p>
        </w:tc>
      </w:tr>
      <w:tr w:rsidR="007266B5" w:rsidRPr="00661D91" w14:paraId="60C35D8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608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2AF9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661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2AD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57.3</w:t>
            </w:r>
          </w:p>
        </w:tc>
      </w:tr>
      <w:tr w:rsidR="007266B5" w:rsidRPr="00661D91" w14:paraId="0E15A55D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39F0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93BD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14.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948D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34.2</w:t>
            </w:r>
          </w:p>
        </w:tc>
      </w:tr>
      <w:tr w:rsidR="007266B5" w:rsidRPr="00661D91" w14:paraId="6879EAE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A6D7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7FF1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523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0183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487.8</w:t>
            </w:r>
          </w:p>
        </w:tc>
      </w:tr>
      <w:tr w:rsidR="007266B5" w:rsidRPr="00661D91" w14:paraId="6BD20EA4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C5B1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DC3C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301.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C7D5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928.5</w:t>
            </w:r>
          </w:p>
        </w:tc>
      </w:tr>
      <w:tr w:rsidR="007266B5" w:rsidRPr="00661D91" w14:paraId="7171B36D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A8BB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F137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55.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9862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36</w:t>
            </w:r>
          </w:p>
        </w:tc>
      </w:tr>
      <w:tr w:rsidR="007266B5" w:rsidRPr="00661D91" w14:paraId="1870CAD8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55E8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821E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156.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94C3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506.1</w:t>
            </w:r>
          </w:p>
        </w:tc>
      </w:tr>
      <w:tr w:rsidR="007266B5" w:rsidRPr="00661D91" w14:paraId="604EA87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7751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36C4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879.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DCF7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414.3</w:t>
            </w:r>
          </w:p>
        </w:tc>
      </w:tr>
      <w:tr w:rsidR="007266B5" w:rsidRPr="00661D91" w14:paraId="2D4CC3F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30DF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C6D5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43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C1D5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18.2</w:t>
            </w:r>
          </w:p>
        </w:tc>
      </w:tr>
      <w:tr w:rsidR="007266B5" w:rsidRPr="00661D91" w14:paraId="384C853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0443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6705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031.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D4DA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67.3</w:t>
            </w:r>
          </w:p>
        </w:tc>
      </w:tr>
      <w:tr w:rsidR="007266B5" w:rsidRPr="00661D91" w14:paraId="020C147B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D8A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29D1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842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F2DF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928.7</w:t>
            </w:r>
          </w:p>
        </w:tc>
      </w:tr>
      <w:tr w:rsidR="007266B5" w:rsidRPr="00661D91" w14:paraId="0BECB23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6BE5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AAE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578.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3B4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36.5</w:t>
            </w:r>
          </w:p>
        </w:tc>
      </w:tr>
      <w:tr w:rsidR="007266B5" w:rsidRPr="00661D91" w14:paraId="022C769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8D4C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619E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530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CF66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567.7</w:t>
            </w:r>
          </w:p>
        </w:tc>
      </w:tr>
      <w:tr w:rsidR="007266B5" w:rsidRPr="00661D91" w14:paraId="34E606E9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4B8C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46E1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29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EA73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514.4</w:t>
            </w:r>
          </w:p>
        </w:tc>
      </w:tr>
      <w:tr w:rsidR="007266B5" w:rsidRPr="00661D91" w14:paraId="30584D26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D6E8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804F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32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49F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81.3</w:t>
            </w:r>
          </w:p>
        </w:tc>
      </w:tr>
      <w:tr w:rsidR="007266B5" w:rsidRPr="00661D91" w14:paraId="067B47B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65EC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8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F4A3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178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C40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364.8</w:t>
            </w:r>
          </w:p>
        </w:tc>
      </w:tr>
      <w:tr w:rsidR="007266B5" w:rsidRPr="00661D91" w14:paraId="080BA7E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0F44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85DC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30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20D0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999.9</w:t>
            </w:r>
          </w:p>
        </w:tc>
      </w:tr>
      <w:tr w:rsidR="007266B5" w:rsidRPr="00661D91" w14:paraId="447E8BF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0DD2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1C23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45.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454E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88.6</w:t>
            </w:r>
          </w:p>
        </w:tc>
      </w:tr>
      <w:tr w:rsidR="007266B5" w:rsidRPr="00661D91" w14:paraId="6EB5518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5946" w14:textId="77777777" w:rsidR="007266B5" w:rsidRPr="00661D91" w:rsidRDefault="007266B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A467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354.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D250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657.3</w:t>
            </w:r>
          </w:p>
        </w:tc>
      </w:tr>
      <w:tr w:rsidR="007266B5" w:rsidRPr="00661D91" w14:paraId="56D984A8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9BA8" w14:textId="77777777" w:rsidR="007266B5" w:rsidRPr="00661D91" w:rsidRDefault="007266B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605D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404.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8B94" w14:textId="77777777" w:rsidR="007266B5" w:rsidRPr="00661D91" w:rsidRDefault="007266B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47.1</w:t>
            </w:r>
          </w:p>
        </w:tc>
      </w:tr>
    </w:tbl>
    <w:p w14:paraId="71C2FD57" w14:textId="77777777" w:rsidR="007266B5" w:rsidRPr="00661D91" w:rsidRDefault="007266B5" w:rsidP="007266B5">
      <w:pPr>
        <w:rPr>
          <w:rFonts w:ascii="Times New Roman" w:hAnsi="Times New Roman" w:cs="Times New Roman"/>
        </w:rPr>
      </w:pPr>
      <w:r w:rsidRPr="00661D91">
        <w:rPr>
          <w:rFonts w:ascii="Times New Roman" w:hAnsi="Times New Roman" w:cs="Times New Roman"/>
        </w:rPr>
        <w:t>N=35</w:t>
      </w:r>
    </w:p>
    <w:p w14:paraId="0CAB58DC" w14:textId="09A09085" w:rsidR="00A33377" w:rsidRPr="007266B5" w:rsidRDefault="00A33377" w:rsidP="007266B5">
      <w:pPr>
        <w:widowControl/>
        <w:jc w:val="left"/>
        <w:rPr>
          <w:rFonts w:ascii="Times New Roman" w:hAnsi="Times New Roman" w:cs="Times New Roman"/>
        </w:rPr>
      </w:pPr>
    </w:p>
    <w:sectPr w:rsidR="00A33377" w:rsidRPr="007266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6B5"/>
    <w:rsid w:val="007266B5"/>
    <w:rsid w:val="00A33377"/>
    <w:rsid w:val="00C9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E2C2B9"/>
  <w15:chartTrackingRefBased/>
  <w15:docId w15:val="{F22A7D33-5CC8-4E6D-A4D7-BD46BE959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6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克敏</dc:creator>
  <cp:keywords/>
  <dc:description/>
  <cp:lastModifiedBy>chn off31</cp:lastModifiedBy>
  <cp:revision>2</cp:revision>
  <dcterms:created xsi:type="dcterms:W3CDTF">2020-09-03T02:23:00Z</dcterms:created>
  <dcterms:modified xsi:type="dcterms:W3CDTF">2020-10-09T06:09:00Z</dcterms:modified>
</cp:coreProperties>
</file>